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FAD1E" w14:textId="4DDFDC9B" w:rsidR="00AE5DF1" w:rsidRPr="00AE5DF1" w:rsidRDefault="00654E8F" w:rsidP="00AE5DF1">
      <w:pPr>
        <w:pStyle w:val="SupplementaryMaterial"/>
        <w:rPr>
          <w:b w:val="0"/>
        </w:rPr>
      </w:pPr>
      <w:r w:rsidRPr="001549D3">
        <w:t>Supplementary Material</w:t>
      </w:r>
    </w:p>
    <w:p w14:paraId="58BD7E63" w14:textId="77777777" w:rsidR="00AE5DF1" w:rsidRDefault="00AE5DF1" w:rsidP="0001436A">
      <w:pPr>
        <w:pStyle w:val="AuthorList"/>
        <w:rPr>
          <w:sz w:val="32"/>
          <w:szCs w:val="32"/>
        </w:rPr>
      </w:pPr>
      <w:r w:rsidRPr="00AE5DF1">
        <w:rPr>
          <w:sz w:val="32"/>
          <w:szCs w:val="32"/>
        </w:rPr>
        <w:t>METABOLIC SYNDROME AS RISK FACTOR FOR LEFT VENTRICULAR HYPERTROPHY IN CHILDREN WITH CHRONIC KIDNEY DISEASE</w:t>
      </w:r>
    </w:p>
    <w:p w14:paraId="1E041012" w14:textId="77777777" w:rsidR="00AE5DF1" w:rsidRPr="00671477" w:rsidRDefault="00AE5DF1" w:rsidP="00AE5DF1">
      <w:pPr>
        <w:spacing w:before="240" w:after="0"/>
        <w:rPr>
          <w:rFonts w:cs="Times New Roman"/>
          <w:b/>
          <w:szCs w:val="24"/>
          <w:lang w:val="pl-PL"/>
        </w:rPr>
      </w:pPr>
      <w:r>
        <w:rPr>
          <w:rFonts w:cs="Times New Roman"/>
          <w:b/>
          <w:szCs w:val="24"/>
          <w:lang w:val="pl-PL"/>
        </w:rPr>
        <w:t>Monika Drożdż</w:t>
      </w:r>
      <w:r w:rsidRPr="00671477">
        <w:rPr>
          <w:rFonts w:cs="Times New Roman"/>
          <w:b/>
          <w:szCs w:val="24"/>
          <w:vertAlign w:val="superscript"/>
          <w:lang w:val="pl-PL"/>
        </w:rPr>
        <w:t>1</w:t>
      </w:r>
      <w:r>
        <w:rPr>
          <w:rFonts w:cs="Times New Roman"/>
          <w:b/>
          <w:szCs w:val="24"/>
          <w:lang w:val="pl-PL"/>
        </w:rPr>
        <w:t>, Anna Moczulska</w:t>
      </w:r>
      <w:r w:rsidRPr="00F125E9">
        <w:rPr>
          <w:rFonts w:cs="Times New Roman"/>
          <w:b/>
          <w:szCs w:val="24"/>
          <w:vertAlign w:val="superscript"/>
          <w:lang w:val="pl-PL"/>
        </w:rPr>
        <w:t>1</w:t>
      </w:r>
      <w:r>
        <w:rPr>
          <w:rFonts w:cs="Times New Roman"/>
          <w:b/>
          <w:szCs w:val="24"/>
          <w:lang w:val="pl-PL"/>
        </w:rPr>
        <w:t>, Andrzej Rudziński</w:t>
      </w:r>
      <w:r>
        <w:rPr>
          <w:rFonts w:cs="Times New Roman"/>
          <w:b/>
          <w:szCs w:val="24"/>
          <w:vertAlign w:val="superscript"/>
          <w:lang w:val="pl-PL"/>
        </w:rPr>
        <w:t>2</w:t>
      </w:r>
      <w:r>
        <w:rPr>
          <w:rFonts w:cs="Times New Roman"/>
          <w:b/>
          <w:szCs w:val="24"/>
          <w:lang w:val="pl-PL"/>
        </w:rPr>
        <w:t>, Dorota Drożdż</w:t>
      </w:r>
      <w:r w:rsidRPr="00F125E9">
        <w:rPr>
          <w:rFonts w:cs="Times New Roman"/>
          <w:b/>
          <w:szCs w:val="24"/>
          <w:vertAlign w:val="superscript"/>
          <w:lang w:val="pl-PL"/>
        </w:rPr>
        <w:t>1</w:t>
      </w:r>
    </w:p>
    <w:p w14:paraId="1CE94DB2" w14:textId="77777777" w:rsidR="00AE5DF1" w:rsidRDefault="00AE5DF1" w:rsidP="00AE5DF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125E9">
        <w:t xml:space="preserve"> </w:t>
      </w:r>
      <w:proofErr w:type="spellStart"/>
      <w:r w:rsidRPr="00F125E9">
        <w:rPr>
          <w:rFonts w:cs="Times New Roman"/>
          <w:szCs w:val="24"/>
        </w:rPr>
        <w:t>Jagiellonian</w:t>
      </w:r>
      <w:proofErr w:type="spellEnd"/>
      <w:r w:rsidRPr="00F125E9">
        <w:rPr>
          <w:rFonts w:cs="Times New Roman"/>
          <w:szCs w:val="24"/>
        </w:rPr>
        <w:t xml:space="preserve"> University Medical College, Department Of Pediatric Nephrology And Hypertension, </w:t>
      </w:r>
      <w:proofErr w:type="spellStart"/>
      <w:r w:rsidRPr="00F125E9">
        <w:rPr>
          <w:rFonts w:cs="Times New Roman"/>
          <w:szCs w:val="24"/>
        </w:rPr>
        <w:t>Krak</w:t>
      </w:r>
      <w:r>
        <w:rPr>
          <w:rFonts w:cs="Times New Roman"/>
          <w:szCs w:val="24"/>
        </w:rPr>
        <w:t>ó</w:t>
      </w:r>
      <w:r w:rsidRPr="00F125E9">
        <w:rPr>
          <w:rFonts w:cs="Times New Roman"/>
          <w:szCs w:val="24"/>
        </w:rPr>
        <w:t>w</w:t>
      </w:r>
      <w:proofErr w:type="spellEnd"/>
      <w:r w:rsidRPr="00F125E9">
        <w:rPr>
          <w:rFonts w:cs="Times New Roman"/>
          <w:szCs w:val="24"/>
        </w:rPr>
        <w:t xml:space="preserve">, Poland </w:t>
      </w:r>
    </w:p>
    <w:p w14:paraId="3D566042" w14:textId="77777777" w:rsidR="00AE5DF1" w:rsidRDefault="00AE5DF1" w:rsidP="00AE5DF1">
      <w:pPr>
        <w:spacing w:before="240" w:after="0"/>
        <w:rPr>
          <w:rFonts w:cs="Times New Roman"/>
          <w:szCs w:val="24"/>
        </w:rPr>
      </w:pPr>
      <w:r w:rsidRPr="00293369">
        <w:rPr>
          <w:rFonts w:cs="Times New Roman"/>
          <w:szCs w:val="24"/>
          <w:vertAlign w:val="superscript"/>
        </w:rPr>
        <w:t>2</w:t>
      </w:r>
      <w:r w:rsidRPr="00293369">
        <w:rPr>
          <w:rFonts w:cs="Times New Roman"/>
          <w:szCs w:val="24"/>
        </w:rPr>
        <w:t xml:space="preserve"> </w:t>
      </w:r>
      <w:proofErr w:type="spellStart"/>
      <w:r w:rsidRPr="00293369">
        <w:rPr>
          <w:rFonts w:cs="Times New Roman"/>
          <w:szCs w:val="24"/>
        </w:rPr>
        <w:t>Jagiellonian</w:t>
      </w:r>
      <w:proofErr w:type="spellEnd"/>
      <w:r w:rsidRPr="00293369">
        <w:rPr>
          <w:rFonts w:cs="Times New Roman"/>
          <w:szCs w:val="24"/>
        </w:rPr>
        <w:t xml:space="preserve"> University Medical College, Department Of Pediatric Cardiology, </w:t>
      </w:r>
      <w:proofErr w:type="spellStart"/>
      <w:r w:rsidRPr="00293369">
        <w:rPr>
          <w:rFonts w:cs="Times New Roman"/>
          <w:szCs w:val="24"/>
        </w:rPr>
        <w:t>Kraków</w:t>
      </w:r>
      <w:proofErr w:type="spellEnd"/>
      <w:r w:rsidRPr="00293369">
        <w:rPr>
          <w:rFonts w:cs="Times New Roman"/>
          <w:szCs w:val="24"/>
        </w:rPr>
        <w:t>, Poland</w:t>
      </w:r>
      <w:r w:rsidRPr="00F125E9">
        <w:rPr>
          <w:rFonts w:cs="Times New Roman"/>
          <w:szCs w:val="24"/>
        </w:rPr>
        <w:t xml:space="preserve"> </w:t>
      </w:r>
    </w:p>
    <w:p w14:paraId="35B79F77" w14:textId="77777777" w:rsidR="00AE5DF1" w:rsidRDefault="00AE5DF1" w:rsidP="00AE5DF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proofErr w:type="spellStart"/>
      <w:r>
        <w:rPr>
          <w:rFonts w:cs="Times New Roman"/>
          <w:szCs w:val="24"/>
        </w:rPr>
        <w:t>Dorot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rożdż</w:t>
      </w:r>
      <w:proofErr w:type="spellEnd"/>
    </w:p>
    <w:p w14:paraId="58F1AED1" w14:textId="2E376D51" w:rsidR="00AE5DF1" w:rsidRPr="00AE5DF1" w:rsidRDefault="00AE5DF1" w:rsidP="00AE5DF1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dadrozdz@cm-uj.krakow.pl</w:t>
      </w:r>
    </w:p>
    <w:p w14:paraId="2B5B3C40" w14:textId="77777777" w:rsidR="00AE5DF1" w:rsidRPr="00867635" w:rsidRDefault="00AE5DF1" w:rsidP="00AE5DF1">
      <w:pPr>
        <w:spacing w:before="0" w:after="200" w:line="276" w:lineRule="auto"/>
        <w:rPr>
          <w:b/>
        </w:rPr>
      </w:pPr>
      <w:r w:rsidRPr="00867635">
        <w:rPr>
          <w:b/>
        </w:rPr>
        <w:t xml:space="preserve">Supplementary table 1. </w:t>
      </w:r>
      <w:r>
        <w:rPr>
          <w:rFonts w:cs="Times New Roman"/>
          <w:szCs w:val="24"/>
        </w:rPr>
        <w:t>Additional laboratory</w:t>
      </w:r>
      <w:r w:rsidRPr="007B3822">
        <w:rPr>
          <w:rFonts w:cs="Times New Roman"/>
          <w:szCs w:val="24"/>
        </w:rPr>
        <w:t xml:space="preserve"> parameters according to eGFR group.</w:t>
      </w:r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2280"/>
        <w:gridCol w:w="1685"/>
        <w:gridCol w:w="1681"/>
        <w:gridCol w:w="1833"/>
        <w:gridCol w:w="2282"/>
      </w:tblGrid>
      <w:tr w:rsidR="00AE5DF1" w:rsidRPr="00322FD1" w14:paraId="44EBD6C9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14:paraId="6623337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All analyzed parameters</w:t>
            </w: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665"/>
            </w:tblGrid>
            <w:tr w:rsidR="00AE5DF1" w:rsidRPr="004F443B" w14:paraId="24644B2C" w14:textId="77777777" w:rsidTr="0046500F"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7B7D94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All patients</w:t>
                  </w:r>
                </w:p>
                <w:p w14:paraId="6F8D8CED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n=71</w:t>
                  </w:r>
                </w:p>
              </w:tc>
            </w:tr>
          </w:tbl>
          <w:p w14:paraId="36A4A03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64A23D08" w14:textId="77777777" w:rsidR="00AE5DF1" w:rsidRPr="00AE5DF1" w:rsidRDefault="00AE5DF1" w:rsidP="0046500F">
            <w:pPr>
              <w:spacing w:after="0"/>
              <w:jc w:val="center"/>
              <w:rPr>
                <w:rFonts w:cs="Times New Roman"/>
                <w:szCs w:val="24"/>
                <w:lang w:val="pl-PL"/>
              </w:rPr>
            </w:pPr>
            <w:r w:rsidRPr="00AE5DF1">
              <w:rPr>
                <w:rFonts w:cs="Times New Roman"/>
                <w:szCs w:val="24"/>
                <w:lang w:val="pl-PL"/>
              </w:rPr>
              <w:t xml:space="preserve">eGFR ≥60 ml/min/1.73m2 </w:t>
            </w:r>
          </w:p>
          <w:p w14:paraId="3F0C55D1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AE5DF1">
              <w:rPr>
                <w:rFonts w:cs="Times New Roman"/>
                <w:szCs w:val="24"/>
                <w:lang w:val="pl-PL"/>
              </w:rPr>
              <w:t>n= 41 (57.7%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5744FAB5" w14:textId="77777777" w:rsidR="00AE5DF1" w:rsidRPr="004F443B" w:rsidRDefault="00AE5DF1" w:rsidP="0046500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F443B">
              <w:rPr>
                <w:rFonts w:cs="Times New Roman"/>
                <w:szCs w:val="24"/>
              </w:rPr>
              <w:t xml:space="preserve">eGFR 15-59 ml/min/1.73m2 </w:t>
            </w:r>
          </w:p>
          <w:p w14:paraId="0C52CC0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cs="Times New Roman"/>
                <w:szCs w:val="24"/>
              </w:rPr>
              <w:t>n=19  (26.8%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5F6A971D" w14:textId="77777777" w:rsidR="00AE5DF1" w:rsidRPr="004F443B" w:rsidRDefault="00AE5DF1" w:rsidP="0046500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F443B">
              <w:rPr>
                <w:rFonts w:cs="Times New Roman"/>
                <w:szCs w:val="24"/>
              </w:rPr>
              <w:t>eGFR &lt;15 ml/min/1.73m2</w:t>
            </w:r>
          </w:p>
          <w:p w14:paraId="17341A90" w14:textId="77777777" w:rsidR="00AE5DF1" w:rsidRPr="004F443B" w:rsidRDefault="00AE5DF1" w:rsidP="0046500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F443B">
              <w:rPr>
                <w:rFonts w:cs="Times New Roman"/>
                <w:szCs w:val="24"/>
              </w:rPr>
              <w:t>n= 11 (15.5%)</w:t>
            </w:r>
          </w:p>
        </w:tc>
      </w:tr>
      <w:tr w:rsidR="00AE5DF1" w:rsidRPr="00322FD1" w14:paraId="736F87F2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6DC8EB03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9BBA02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Hemoglobin [g/dl]</w:t>
                  </w:r>
                </w:p>
                <w:p w14:paraId="3F3BA22A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&lt;0.001</w:t>
                  </w:r>
                </w:p>
              </w:tc>
            </w:tr>
          </w:tbl>
          <w:p w14:paraId="4FECD66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BEA71F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 xml:space="preserve">13.60 </w:t>
            </w:r>
          </w:p>
          <w:p w14:paraId="7C22887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2.10-14.5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3DAFDF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3.8</w:t>
            </w:r>
          </w:p>
          <w:p w14:paraId="134F10B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3.5-14.6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B40A6E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2.60</w:t>
            </w:r>
          </w:p>
          <w:p w14:paraId="5A4FB9C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1.80-15.00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F9689D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0.8</w:t>
            </w:r>
          </w:p>
          <w:p w14:paraId="0D32DDB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9.5-12)</w:t>
            </w:r>
          </w:p>
        </w:tc>
      </w:tr>
      <w:tr w:rsidR="00AE5DF1" w:rsidRPr="00322FD1" w14:paraId="1D9430C7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371FBF59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BF350B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Hematocrit [%]</w:t>
                  </w:r>
                </w:p>
                <w:p w14:paraId="7A62B0A6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&lt;0.001</w:t>
                  </w:r>
                </w:p>
              </w:tc>
            </w:tr>
          </w:tbl>
          <w:p w14:paraId="57FC9AA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0C643B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1.10</w:t>
            </w:r>
          </w:p>
          <w:p w14:paraId="2120F37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6-43.8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829CFB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2.5</w:t>
            </w:r>
          </w:p>
          <w:p w14:paraId="47134A8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0.4-44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A1EA76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8.6</w:t>
            </w:r>
          </w:p>
          <w:p w14:paraId="150836F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6.00-44.5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732605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2.8</w:t>
            </w:r>
          </w:p>
          <w:p w14:paraId="62A636E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9.6-34)</w:t>
            </w:r>
          </w:p>
        </w:tc>
      </w:tr>
      <w:tr w:rsidR="00AE5DF1" w:rsidRPr="00322FD1" w14:paraId="5F5EABC3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3E20CA54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20105E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Glucose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</w:tc>
            </w:tr>
          </w:tbl>
          <w:p w14:paraId="0AFECCB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C01286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70</w:t>
            </w:r>
          </w:p>
          <w:p w14:paraId="0378DF8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40-4.9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F23F05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 xml:space="preserve">4.6 </w:t>
            </w:r>
          </w:p>
          <w:p w14:paraId="30C74F0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3-4.8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930C10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8</w:t>
            </w:r>
          </w:p>
          <w:p w14:paraId="0E6AD7F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4-5.4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3EB896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7</w:t>
            </w:r>
          </w:p>
          <w:p w14:paraId="6E020AA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5-5.6)</w:t>
            </w:r>
          </w:p>
        </w:tc>
      </w:tr>
      <w:tr w:rsidR="00AE5DF1" w:rsidRPr="00322FD1" w14:paraId="4714427A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7C12DCE6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F0399F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Urea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  <w:p w14:paraId="13DF642D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&lt;0.001</w:t>
                  </w:r>
                </w:p>
              </w:tc>
            </w:tr>
          </w:tbl>
          <w:p w14:paraId="7AB1597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0C30D0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6.80</w:t>
            </w:r>
          </w:p>
          <w:p w14:paraId="55D72EF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5.00-12.6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32864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5.1</w:t>
            </w:r>
          </w:p>
          <w:p w14:paraId="1C55A24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5-6.6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3FC49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1.5</w:t>
            </w:r>
          </w:p>
          <w:p w14:paraId="5565377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8.8-14.4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70E621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7.8</w:t>
            </w:r>
          </w:p>
          <w:p w14:paraId="6DD6089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5.7-21)</w:t>
            </w:r>
          </w:p>
        </w:tc>
      </w:tr>
      <w:tr w:rsidR="00AE5DF1" w:rsidRPr="00322FD1" w14:paraId="2AAB1FCB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143E7785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471005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Sodium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</w:tc>
            </w:tr>
          </w:tbl>
          <w:p w14:paraId="3B7BEBC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110F8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40.60</w:t>
            </w:r>
          </w:p>
          <w:p w14:paraId="558E816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39-142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706CC1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40.9</w:t>
            </w:r>
          </w:p>
          <w:p w14:paraId="3AD17F3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40-141.7)</w:t>
            </w:r>
          </w:p>
          <w:p w14:paraId="120AB63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FFDA6F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40</w:t>
            </w:r>
          </w:p>
          <w:p w14:paraId="00FB07A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38.4-142.8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9626FA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39.5</w:t>
            </w:r>
          </w:p>
          <w:p w14:paraId="10626AE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38.3-142.6)</w:t>
            </w:r>
          </w:p>
        </w:tc>
      </w:tr>
      <w:tr w:rsidR="00AE5DF1" w:rsidRPr="00322FD1" w14:paraId="10E3A213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7F634E8A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EF715D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Potassium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  <w:p w14:paraId="59DC9C41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3</w:t>
                  </w:r>
                </w:p>
              </w:tc>
            </w:tr>
          </w:tbl>
          <w:p w14:paraId="1FC90EA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F44D72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60</w:t>
            </w:r>
          </w:p>
          <w:p w14:paraId="0EFE672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30-5.01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0C9272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46</w:t>
            </w:r>
          </w:p>
          <w:p w14:paraId="4FEFDC0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3-4.7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FD9091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68</w:t>
            </w:r>
          </w:p>
          <w:p w14:paraId="043E2CD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40-5.11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04C0A0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5.4</w:t>
            </w:r>
          </w:p>
          <w:p w14:paraId="60289B8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4-6.1)</w:t>
            </w:r>
          </w:p>
        </w:tc>
      </w:tr>
      <w:tr w:rsidR="00AE5DF1" w:rsidRPr="00322FD1" w14:paraId="637DF59E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6D58C74F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CD7B70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lastRenderedPageBreak/>
                    <w:t>Calcium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  <w:p w14:paraId="71052491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02</w:t>
                  </w:r>
                </w:p>
              </w:tc>
            </w:tr>
          </w:tbl>
          <w:p w14:paraId="01E30CA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E68116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46</w:t>
            </w:r>
          </w:p>
          <w:p w14:paraId="79701D2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.39-2.51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D1BE47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47</w:t>
            </w:r>
          </w:p>
          <w:p w14:paraId="1219A8F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.40-2.55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D72DFF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45</w:t>
            </w:r>
          </w:p>
          <w:p w14:paraId="3B08073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.40-2.53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E08964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44</w:t>
            </w:r>
          </w:p>
          <w:p w14:paraId="6A79F37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.20-2.48)</w:t>
            </w:r>
          </w:p>
        </w:tc>
      </w:tr>
      <w:tr w:rsidR="00AE5DF1" w:rsidRPr="00322FD1" w14:paraId="78E88175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44ED38CF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44A2FC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Phosphates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  <w:p w14:paraId="4E2D8FAA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02</w:t>
                  </w:r>
                </w:p>
              </w:tc>
            </w:tr>
          </w:tbl>
          <w:p w14:paraId="5BA9450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7CAD42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57</w:t>
            </w:r>
          </w:p>
          <w:p w14:paraId="0B387F4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38-1.74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177B4B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52</w:t>
            </w:r>
          </w:p>
          <w:p w14:paraId="385C95D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42-1.70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2EE20C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58</w:t>
            </w:r>
          </w:p>
          <w:p w14:paraId="146BE51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30-1.60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A4117D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18</w:t>
            </w:r>
          </w:p>
          <w:p w14:paraId="7E3CADE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35-2.76)</w:t>
            </w:r>
          </w:p>
        </w:tc>
      </w:tr>
      <w:tr w:rsidR="00AE5DF1" w:rsidRPr="00322FD1" w14:paraId="2C293FF2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5164EC12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BB602A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Cholesterol total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</w:tc>
            </w:tr>
          </w:tbl>
          <w:p w14:paraId="27C14CF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DB1DB0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18</w:t>
            </w:r>
          </w:p>
          <w:p w14:paraId="6B2C395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.66-4.71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AA189D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.18</w:t>
            </w:r>
          </w:p>
          <w:p w14:paraId="4232BE7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.80-4.59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FC203F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.93</w:t>
            </w:r>
          </w:p>
          <w:p w14:paraId="411F1D0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.42-4.61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1A990E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5.02</w:t>
            </w:r>
          </w:p>
          <w:p w14:paraId="4127BA7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.39-5.47)</w:t>
            </w:r>
          </w:p>
        </w:tc>
      </w:tr>
      <w:tr w:rsidR="00AE5DF1" w:rsidRPr="00322FD1" w14:paraId="2F8533C5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6790B9A5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870327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Triglycerides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</w:tc>
            </w:tr>
          </w:tbl>
          <w:p w14:paraId="362EDDE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F040DD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08</w:t>
            </w:r>
          </w:p>
          <w:p w14:paraId="19947F1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77-1.59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0DBC0A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95</w:t>
            </w:r>
          </w:p>
          <w:p w14:paraId="397BF00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68-1.26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2B469D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36</w:t>
            </w:r>
          </w:p>
          <w:p w14:paraId="3E4DAF3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95-1.78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547440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33</w:t>
            </w:r>
          </w:p>
          <w:p w14:paraId="5A093D6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04-2.11)</w:t>
            </w:r>
          </w:p>
        </w:tc>
      </w:tr>
      <w:tr w:rsidR="00AE5DF1" w:rsidRPr="00322FD1" w14:paraId="321D5B14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72CF03E1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41FCB82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HDL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</w:tc>
            </w:tr>
          </w:tbl>
          <w:p w14:paraId="0AD4BDC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E8182F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38</w:t>
            </w:r>
          </w:p>
          <w:p w14:paraId="698AFBE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05-1.63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3EDA3A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47</w:t>
            </w:r>
          </w:p>
          <w:p w14:paraId="1EAC315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31-1.75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EEE5B4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12</w:t>
            </w:r>
          </w:p>
          <w:p w14:paraId="2930B03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99-1.44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BE5571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12</w:t>
            </w:r>
          </w:p>
          <w:p w14:paraId="384B0C2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95-1.65)</w:t>
            </w:r>
          </w:p>
        </w:tc>
      </w:tr>
      <w:tr w:rsidR="00AE5DF1" w:rsidRPr="00322FD1" w14:paraId="7B7F7A4A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346F438B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3BE93B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LDL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</w:tc>
            </w:tr>
          </w:tbl>
          <w:p w14:paraId="2B7EED6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F678F2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11</w:t>
            </w:r>
          </w:p>
          <w:p w14:paraId="02EC484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60=2.62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D9D959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15</w:t>
            </w:r>
          </w:p>
          <w:p w14:paraId="6180E53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75-2.52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8E5C57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91</w:t>
            </w:r>
          </w:p>
          <w:p w14:paraId="11D574A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50-2.40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4E9A96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12</w:t>
            </w:r>
          </w:p>
          <w:p w14:paraId="5315844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37-2.77)</w:t>
            </w:r>
          </w:p>
        </w:tc>
      </w:tr>
      <w:tr w:rsidR="00AE5DF1" w:rsidRPr="00322FD1" w14:paraId="5CFF7CC2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51F8B64D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83706D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Uric acid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mmol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l]</w:t>
                  </w:r>
                </w:p>
                <w:p w14:paraId="217CF611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&lt;0.001</w:t>
                  </w:r>
                </w:p>
              </w:tc>
            </w:tr>
          </w:tbl>
          <w:p w14:paraId="4D7696C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983B60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17.60</w:t>
            </w:r>
          </w:p>
          <w:p w14:paraId="2CEADA9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71.1-408.7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8CFFD7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00.8</w:t>
            </w:r>
          </w:p>
          <w:p w14:paraId="6E3A88D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43.9-349.9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A0105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90.5</w:t>
            </w:r>
          </w:p>
          <w:p w14:paraId="55A0E0F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14.6-483.4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7E2E5A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38.5</w:t>
            </w:r>
          </w:p>
          <w:p w14:paraId="7692136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77-428)</w:t>
            </w:r>
          </w:p>
        </w:tc>
      </w:tr>
      <w:tr w:rsidR="00AE5DF1" w:rsidRPr="00322FD1" w14:paraId="7FD349AC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5AE47D0F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62019B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rotein total serum [g/l]</w:t>
                  </w:r>
                </w:p>
              </w:tc>
            </w:tr>
          </w:tbl>
          <w:p w14:paraId="0A9E9BE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1D0365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73.80</w:t>
            </w:r>
          </w:p>
          <w:p w14:paraId="2BC0F19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69.60-77.5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400BC6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73.8</w:t>
            </w:r>
          </w:p>
          <w:p w14:paraId="4B48425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70.4-77.9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E24C5D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73.9</w:t>
            </w:r>
          </w:p>
          <w:p w14:paraId="53C592B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69.6-77.2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D9AE56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73.7</w:t>
            </w:r>
          </w:p>
          <w:p w14:paraId="1A606A1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64.8-79.2)</w:t>
            </w:r>
          </w:p>
        </w:tc>
      </w:tr>
      <w:tr w:rsidR="00AE5DF1" w:rsidRPr="00322FD1" w14:paraId="5E08D0F6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0B2B0819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BE50B4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Albumin serum [g/l]</w:t>
                  </w:r>
                </w:p>
              </w:tc>
            </w:tr>
          </w:tbl>
          <w:p w14:paraId="0CE2607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39C076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4.15</w:t>
            </w:r>
          </w:p>
          <w:p w14:paraId="73D4E78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1.70-46.5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9C2786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4.9</w:t>
            </w:r>
          </w:p>
          <w:p w14:paraId="44923CA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3.7-47.1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92E54D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2.5</w:t>
            </w:r>
          </w:p>
          <w:p w14:paraId="417AC64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1.0-45.5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E16694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2</w:t>
            </w:r>
          </w:p>
          <w:p w14:paraId="5CD121C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7.5-45)</w:t>
            </w:r>
          </w:p>
        </w:tc>
      </w:tr>
      <w:tr w:rsidR="00AE5DF1" w:rsidRPr="00322FD1" w14:paraId="3DCA11EE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681F1C01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456422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HDL/TC ratio</w:t>
                  </w:r>
                </w:p>
              </w:tc>
            </w:tr>
          </w:tbl>
          <w:p w14:paraId="0C82404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BE8F5E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3.40</w:t>
            </w:r>
          </w:p>
          <w:p w14:paraId="332E806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5.22-39.34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A00AF0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5.04</w:t>
            </w:r>
          </w:p>
          <w:p w14:paraId="2747A7E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0.23-41.49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30185F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1.64</w:t>
            </w:r>
          </w:p>
          <w:p w14:paraId="6C7D12E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5.15-35.33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54BB87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5.87</w:t>
            </w:r>
          </w:p>
          <w:p w14:paraId="14EF5CD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20.48-35.99)</w:t>
            </w:r>
          </w:p>
        </w:tc>
      </w:tr>
      <w:tr w:rsidR="00AE5DF1" w:rsidRPr="00322FD1" w14:paraId="6808E9CD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0DB681CB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1E9F2C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 xml:space="preserve">*Proteinuria in spot urine [g/l] </w:t>
                  </w:r>
                </w:p>
                <w:p w14:paraId="0DCD07F2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08</w:t>
                  </w:r>
                </w:p>
              </w:tc>
            </w:tr>
          </w:tbl>
          <w:p w14:paraId="2D9E090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2CD724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00</w:t>
            </w:r>
          </w:p>
          <w:p w14:paraId="3EA565E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-0.5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A44436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00</w:t>
            </w:r>
          </w:p>
          <w:p w14:paraId="57DA045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-0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1E502C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00</w:t>
            </w:r>
          </w:p>
          <w:p w14:paraId="29A8543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-0.1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9B3F6E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46</w:t>
            </w:r>
          </w:p>
          <w:p w14:paraId="4814FBB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5-5.84)</w:t>
            </w:r>
          </w:p>
        </w:tc>
      </w:tr>
      <w:tr w:rsidR="00AE5DF1" w:rsidRPr="00322FD1" w14:paraId="28053CC9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4F8B3CA6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FE4D44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Albuminuria [mg/24H]</w:t>
                  </w:r>
                </w:p>
                <w:p w14:paraId="0EE703D8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36</w:t>
                  </w:r>
                </w:p>
              </w:tc>
            </w:tr>
          </w:tbl>
          <w:p w14:paraId="2BA29B9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837262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1.40</w:t>
            </w:r>
          </w:p>
          <w:p w14:paraId="16BE7DA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.70-87.5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4E75C5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5.75</w:t>
            </w:r>
          </w:p>
          <w:p w14:paraId="5ACD517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.6-16.8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1BA108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53.4</w:t>
            </w:r>
          </w:p>
          <w:p w14:paraId="2A17DE0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6.7-285.2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0ADC97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87.5</w:t>
            </w:r>
          </w:p>
          <w:p w14:paraId="561613D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4.6-222)</w:t>
            </w:r>
          </w:p>
        </w:tc>
      </w:tr>
      <w:tr w:rsidR="00AE5DF1" w:rsidRPr="00322FD1" w14:paraId="724BE71B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2105" w:type="dxa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105"/>
            </w:tblGrid>
            <w:tr w:rsidR="00AE5DF1" w:rsidRPr="004F443B" w14:paraId="6E9634C1" w14:textId="77777777" w:rsidTr="0046500F">
              <w:tc>
                <w:tcPr>
                  <w:tcW w:w="210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F9BEA3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Urine Alb/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Crea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 xml:space="preserve"> ratio [mg/g]</w:t>
                  </w:r>
                </w:p>
                <w:p w14:paraId="67136853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17</w:t>
                  </w:r>
                </w:p>
              </w:tc>
            </w:tr>
          </w:tbl>
          <w:p w14:paraId="1372D2F1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71320B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 xml:space="preserve">19.24 </w:t>
            </w:r>
          </w:p>
          <w:p w14:paraId="73DB236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10-125.77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8E9601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9.16</w:t>
            </w:r>
          </w:p>
          <w:p w14:paraId="6C170A3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.32-28.22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AF0005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66.99</w:t>
            </w:r>
          </w:p>
          <w:p w14:paraId="7449654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5.08-233.53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EBEB7D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04.69</w:t>
            </w:r>
          </w:p>
          <w:p w14:paraId="35A0BBA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08.91-523.08)</w:t>
            </w:r>
          </w:p>
        </w:tc>
      </w:tr>
      <w:tr w:rsidR="00AE5DF1" w:rsidRPr="00322FD1" w14:paraId="74516C52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7AD568E1" w14:textId="77777777" w:rsidTr="0046500F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EDF729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Urine P/Cr ratio [mg/mg]</w:t>
                  </w:r>
                </w:p>
                <w:p w14:paraId="182FBF95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3</w:t>
                  </w:r>
                </w:p>
              </w:tc>
            </w:tr>
          </w:tbl>
          <w:p w14:paraId="682570F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F6B2C2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311</w:t>
            </w:r>
          </w:p>
          <w:p w14:paraId="4D8A13D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112-1.156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527C4C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14</w:t>
            </w:r>
          </w:p>
          <w:p w14:paraId="21B5879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08-0.36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C1FC8F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74</w:t>
            </w:r>
          </w:p>
          <w:p w14:paraId="7A6E1B3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28-1.17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D16617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3.14</w:t>
            </w:r>
          </w:p>
          <w:p w14:paraId="0EA53E3D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69-17.4)</w:t>
            </w:r>
          </w:p>
        </w:tc>
      </w:tr>
      <w:tr w:rsidR="00AE5DF1" w:rsidRPr="00322FD1" w14:paraId="7C938CAB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04B78F59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B56E89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lastRenderedPageBreak/>
                    <w:t>*Cystatin C [mg/l]</w:t>
                  </w:r>
                </w:p>
                <w:p w14:paraId="355E7B93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&lt;0.001</w:t>
                  </w:r>
                </w:p>
              </w:tc>
            </w:tr>
          </w:tbl>
          <w:p w14:paraId="1102EDC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8679CD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.34</w:t>
            </w:r>
          </w:p>
          <w:p w14:paraId="79F9BA6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91-2.24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C6FEAE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95</w:t>
            </w:r>
          </w:p>
          <w:p w14:paraId="6C92E39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79-1.14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A325C6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.0</w:t>
            </w:r>
          </w:p>
          <w:p w14:paraId="590F534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.5-2.42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F99FC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6.38</w:t>
            </w:r>
          </w:p>
          <w:p w14:paraId="72748EB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.55-7.72)</w:t>
            </w:r>
          </w:p>
        </w:tc>
      </w:tr>
      <w:tr w:rsidR="00AE5DF1" w:rsidRPr="00322FD1" w14:paraId="6304D520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6461618E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8870EF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Insulin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uIU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ml]</w:t>
                  </w:r>
                </w:p>
              </w:tc>
            </w:tr>
          </w:tbl>
          <w:p w14:paraId="06E8718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E584C4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2.50</w:t>
            </w:r>
          </w:p>
          <w:p w14:paraId="3C73A39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7.30-15.8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571F6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0.9</w:t>
            </w:r>
          </w:p>
          <w:p w14:paraId="185DC7C8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6.05-14.9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0C6110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3.05</w:t>
            </w:r>
          </w:p>
          <w:p w14:paraId="2989384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8-21.4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040CEB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9.2</w:t>
            </w:r>
          </w:p>
          <w:p w14:paraId="2148056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8.5-18.9)</w:t>
            </w:r>
          </w:p>
        </w:tc>
      </w:tr>
      <w:tr w:rsidR="00AE5DF1" w:rsidRPr="00322FD1" w14:paraId="7B3E8D50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4B71251C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HOMA-IR [</w:t>
            </w:r>
            <w:proofErr w:type="spellStart"/>
            <w:r w:rsidRPr="004F443B">
              <w:rPr>
                <w:rFonts w:eastAsia="Times New Roman" w:cs="Times New Roman"/>
                <w:szCs w:val="24"/>
                <w:lang w:eastAsia="pl-PL"/>
              </w:rPr>
              <w:t>pmol</w:t>
            </w:r>
            <w:proofErr w:type="spellEnd"/>
            <w:r w:rsidRPr="004F443B">
              <w:rPr>
                <w:rFonts w:eastAsia="Times New Roman" w:cs="Times New Roman"/>
                <w:szCs w:val="24"/>
                <w:lang w:eastAsia="pl-PL"/>
              </w:rPr>
              <w:t>/</w:t>
            </w:r>
            <w:proofErr w:type="spellStart"/>
            <w:r w:rsidRPr="004F443B">
              <w:rPr>
                <w:rFonts w:eastAsia="Times New Roman" w:cs="Times New Roman"/>
                <w:szCs w:val="24"/>
                <w:lang w:eastAsia="pl-PL"/>
              </w:rPr>
              <w:t>mmol</w:t>
            </w:r>
            <w:proofErr w:type="spellEnd"/>
            <w:r w:rsidRPr="004F443B">
              <w:rPr>
                <w:rFonts w:eastAsia="Times New Roman" w:cs="Times New Roman"/>
                <w:szCs w:val="24"/>
                <w:lang w:eastAsia="pl-PL"/>
              </w:rPr>
              <w:t>]</w:t>
            </w: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EA98002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35</w:t>
            </w:r>
          </w:p>
          <w:p w14:paraId="57A0A89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22-0.48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97076D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32</w:t>
            </w:r>
          </w:p>
          <w:p w14:paraId="7A8C8CC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18-0.46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D0139E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43</w:t>
            </w:r>
          </w:p>
          <w:p w14:paraId="3317591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22-0.70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1C293A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0.33</w:t>
            </w:r>
          </w:p>
          <w:p w14:paraId="40A7AA56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0.24-0.54)</w:t>
            </w:r>
          </w:p>
        </w:tc>
      </w:tr>
      <w:tr w:rsidR="00AE5DF1" w:rsidRPr="00322FD1" w14:paraId="40BA9170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3EA0A589" w14:textId="77777777" w:rsidTr="0046500F">
              <w:tc>
                <w:tcPr>
                  <w:tcW w:w="24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C041BB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PTH [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g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/ml]</w:t>
                  </w:r>
                </w:p>
                <w:p w14:paraId="4FA66C96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&lt;0.001</w:t>
                  </w:r>
                </w:p>
              </w:tc>
            </w:tr>
          </w:tbl>
          <w:p w14:paraId="33FB59F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CB6AFA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6.85</w:t>
            </w:r>
          </w:p>
          <w:p w14:paraId="177E1EA5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6.60-58.0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C6A6C8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18.4</w:t>
            </w:r>
          </w:p>
          <w:p w14:paraId="79D1F63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3.6-23.9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6DF9C43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8.1</w:t>
            </w:r>
          </w:p>
          <w:p w14:paraId="4B7A689E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2.5-91.8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20C4AAB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258.2</w:t>
            </w:r>
          </w:p>
          <w:p w14:paraId="1C9950B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118.3-340.1)</w:t>
            </w:r>
          </w:p>
        </w:tc>
      </w:tr>
      <w:tr w:rsidR="00AE5DF1" w:rsidRPr="00322FD1" w14:paraId="3553FB45" w14:textId="77777777" w:rsidTr="0046500F">
        <w:tc>
          <w:tcPr>
            <w:tcW w:w="1168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60"/>
            </w:tblGrid>
            <w:tr w:rsidR="00AE5DF1" w:rsidRPr="004F443B" w14:paraId="550A2B2F" w14:textId="77777777" w:rsidTr="0046500F"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6A536C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*</w:t>
                  </w:r>
                  <w:proofErr w:type="spellStart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CaxP</w:t>
                  </w:r>
                  <w:proofErr w:type="spellEnd"/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 xml:space="preserve"> mg2/mg2</w:t>
                  </w:r>
                </w:p>
                <w:p w14:paraId="1A0F38FE" w14:textId="77777777" w:rsidR="00AE5DF1" w:rsidRPr="004F443B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4F443B">
                    <w:rPr>
                      <w:rFonts w:eastAsia="Times New Roman" w:cs="Times New Roman"/>
                      <w:szCs w:val="24"/>
                      <w:lang w:eastAsia="pl-PL"/>
                    </w:rPr>
                    <w:t>p=0.018</w:t>
                  </w:r>
                </w:p>
              </w:tc>
            </w:tr>
          </w:tbl>
          <w:p w14:paraId="02278BC9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86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22A4C1A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7.43</w:t>
            </w:r>
          </w:p>
          <w:p w14:paraId="6BB6501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1.92-56.60)</w:t>
            </w:r>
          </w:p>
        </w:tc>
        <w:tc>
          <w:tcPr>
            <w:tcW w:w="86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C2C9B7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5.83</w:t>
            </w:r>
          </w:p>
          <w:p w14:paraId="6654F4C7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2.32-51.01)</w:t>
            </w:r>
          </w:p>
        </w:tc>
        <w:tc>
          <w:tcPr>
            <w:tcW w:w="93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43F5A3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47.41</w:t>
            </w:r>
          </w:p>
          <w:p w14:paraId="6D760890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39.17-50.63)</w:t>
            </w:r>
          </w:p>
        </w:tc>
        <w:tc>
          <w:tcPr>
            <w:tcW w:w="116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43368CF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63.29</w:t>
            </w:r>
          </w:p>
          <w:p w14:paraId="2348A7A4" w14:textId="77777777" w:rsidR="00AE5DF1" w:rsidRPr="004F443B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4F443B">
              <w:rPr>
                <w:rFonts w:eastAsia="Times New Roman" w:cs="Times New Roman"/>
                <w:szCs w:val="24"/>
                <w:lang w:eastAsia="pl-PL"/>
              </w:rPr>
              <w:t>(41.18-80.43)</w:t>
            </w:r>
          </w:p>
        </w:tc>
      </w:tr>
    </w:tbl>
    <w:p w14:paraId="71DB64D9" w14:textId="072D601E" w:rsidR="00AE5DF1" w:rsidRDefault="00AE5DF1" w:rsidP="00AE5DF1">
      <w:pPr>
        <w:tabs>
          <w:tab w:val="left" w:pos="2478"/>
        </w:tabs>
        <w:spacing w:before="0" w:after="0" w:line="480" w:lineRule="auto"/>
        <w:ind w:right="-383"/>
        <w:jc w:val="both"/>
        <w:rPr>
          <w:rFonts w:eastAsia="Calibri" w:cs="Times New Roman"/>
          <w:szCs w:val="24"/>
        </w:rPr>
      </w:pPr>
      <w:r w:rsidRPr="00D47135">
        <w:rPr>
          <w:rFonts w:eastAsia="Calibri" w:cs="Times New Roman"/>
          <w:szCs w:val="24"/>
        </w:rPr>
        <w:t xml:space="preserve">Data are presented as </w:t>
      </w:r>
      <w:r>
        <w:rPr>
          <w:rFonts w:eastAsia="Calibri" w:cs="Times New Roman"/>
          <w:szCs w:val="24"/>
        </w:rPr>
        <w:t>median (</w:t>
      </w:r>
      <w:r w:rsidR="002F793B">
        <w:rPr>
          <w:rFonts w:eastAsia="Calibri" w:cs="Times New Roman"/>
          <w:szCs w:val="24"/>
        </w:rPr>
        <w:t>IQR</w:t>
      </w:r>
      <w:bookmarkStart w:id="0" w:name="_GoBack"/>
      <w:bookmarkEnd w:id="0"/>
      <w:r>
        <w:rPr>
          <w:rFonts w:eastAsia="Calibri" w:cs="Times New Roman"/>
          <w:szCs w:val="24"/>
        </w:rPr>
        <w:t>).</w:t>
      </w:r>
    </w:p>
    <w:p w14:paraId="08B8D06C" w14:textId="77777777" w:rsidR="00AE5DF1" w:rsidRPr="00EC21DC" w:rsidRDefault="00AE5DF1" w:rsidP="00AE5DF1">
      <w:pPr>
        <w:tabs>
          <w:tab w:val="left" w:pos="2478"/>
        </w:tabs>
        <w:spacing w:before="0" w:after="0" w:line="480" w:lineRule="auto"/>
        <w:ind w:right="-383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* p&lt;0.05</w:t>
      </w:r>
    </w:p>
    <w:p w14:paraId="14F78690" w14:textId="77777777" w:rsidR="00AE5DF1" w:rsidRDefault="00AE5DF1" w:rsidP="00AE5DF1">
      <w:pPr>
        <w:rPr>
          <w:rFonts w:cs="Times New Roman"/>
          <w:color w:val="131413"/>
          <w:szCs w:val="24"/>
        </w:rPr>
      </w:pPr>
      <w:r>
        <w:rPr>
          <w:rFonts w:cs="Times New Roman"/>
          <w:color w:val="131413"/>
          <w:szCs w:val="24"/>
        </w:rPr>
        <w:t xml:space="preserve">Abbreviations: </w:t>
      </w:r>
      <w:r w:rsidRPr="007B3822">
        <w:rPr>
          <w:rFonts w:cs="Times New Roman"/>
          <w:szCs w:val="24"/>
        </w:rPr>
        <w:t>eGFR</w:t>
      </w:r>
      <w:r>
        <w:rPr>
          <w:rFonts w:cs="Times New Roman"/>
          <w:szCs w:val="24"/>
        </w:rPr>
        <w:t xml:space="preserve">, estimated glomerular filtration rate; HDL, high density lipoprotein; LDL, low density lipoprotein; TC, total cholesterol; HOMA-IR, </w:t>
      </w:r>
      <w:proofErr w:type="spellStart"/>
      <w:r w:rsidRPr="00EC21DC">
        <w:rPr>
          <w:rFonts w:cs="Times New Roman"/>
          <w:color w:val="131413"/>
          <w:szCs w:val="24"/>
        </w:rPr>
        <w:t>HOmeostatic</w:t>
      </w:r>
      <w:proofErr w:type="spellEnd"/>
      <w:r w:rsidRPr="00EC21DC">
        <w:rPr>
          <w:rFonts w:cs="Times New Roman"/>
          <w:color w:val="131413"/>
          <w:szCs w:val="24"/>
        </w:rPr>
        <w:t xml:space="preserve"> Model </w:t>
      </w:r>
      <w:proofErr w:type="spellStart"/>
      <w:r w:rsidRPr="00EC21DC">
        <w:rPr>
          <w:rFonts w:cs="Times New Roman"/>
          <w:color w:val="131413"/>
          <w:szCs w:val="24"/>
        </w:rPr>
        <w:t>Assesment</w:t>
      </w:r>
      <w:proofErr w:type="spellEnd"/>
      <w:r w:rsidRPr="00EC21DC">
        <w:rPr>
          <w:rFonts w:cs="Times New Roman"/>
          <w:color w:val="131413"/>
          <w:szCs w:val="24"/>
        </w:rPr>
        <w:t xml:space="preserve"> – Insulin Resistance</w:t>
      </w:r>
      <w:r>
        <w:rPr>
          <w:rFonts w:cs="Times New Roman"/>
          <w:color w:val="131413"/>
          <w:szCs w:val="24"/>
        </w:rPr>
        <w:t xml:space="preserve">; PTH, </w:t>
      </w:r>
      <w:proofErr w:type="spellStart"/>
      <w:r>
        <w:rPr>
          <w:rFonts w:cs="Times New Roman"/>
          <w:color w:val="131413"/>
          <w:szCs w:val="24"/>
        </w:rPr>
        <w:t>parathormone</w:t>
      </w:r>
      <w:proofErr w:type="spellEnd"/>
      <w:r>
        <w:rPr>
          <w:rFonts w:cs="Times New Roman"/>
          <w:color w:val="131413"/>
          <w:szCs w:val="24"/>
        </w:rPr>
        <w:t xml:space="preserve">; </w:t>
      </w:r>
      <w:proofErr w:type="spellStart"/>
      <w:r w:rsidRPr="00C36960">
        <w:rPr>
          <w:rFonts w:cs="Times New Roman"/>
          <w:color w:val="131413"/>
          <w:szCs w:val="24"/>
        </w:rPr>
        <w:t>CaxP</w:t>
      </w:r>
      <w:proofErr w:type="spellEnd"/>
      <w:r>
        <w:rPr>
          <w:rFonts w:cs="Times New Roman"/>
          <w:color w:val="131413"/>
          <w:szCs w:val="24"/>
        </w:rPr>
        <w:t>,</w:t>
      </w:r>
      <w:r w:rsidRPr="00C36960">
        <w:rPr>
          <w:rFonts w:cs="Times New Roman"/>
          <w:color w:val="131413"/>
          <w:szCs w:val="24"/>
        </w:rPr>
        <w:t xml:space="preserve"> </w:t>
      </w:r>
      <w:r>
        <w:rPr>
          <w:rFonts w:cs="Times New Roman"/>
          <w:color w:val="131413"/>
          <w:szCs w:val="24"/>
        </w:rPr>
        <w:t xml:space="preserve">calcium times phosphate </w:t>
      </w:r>
      <w:r w:rsidRPr="00425542">
        <w:rPr>
          <w:rFonts w:cs="Times New Roman"/>
          <w:color w:val="131413"/>
          <w:szCs w:val="24"/>
        </w:rPr>
        <w:t>product</w:t>
      </w:r>
      <w:r>
        <w:rPr>
          <w:rFonts w:cs="Times New Roman"/>
          <w:color w:val="131413"/>
          <w:szCs w:val="24"/>
        </w:rPr>
        <w:t>;</w:t>
      </w:r>
    </w:p>
    <w:p w14:paraId="3C242FE8" w14:textId="77777777" w:rsidR="00AE5DF1" w:rsidRDefault="00AE5DF1">
      <w:pPr>
        <w:spacing w:before="0" w:after="200" w:line="276" w:lineRule="auto"/>
        <w:rPr>
          <w:rFonts w:cs="Times New Roman"/>
          <w:color w:val="131413"/>
          <w:szCs w:val="24"/>
        </w:rPr>
      </w:pPr>
      <w:r>
        <w:rPr>
          <w:rFonts w:cs="Times New Roman"/>
          <w:color w:val="131413"/>
          <w:szCs w:val="24"/>
        </w:rPr>
        <w:br w:type="page"/>
      </w:r>
    </w:p>
    <w:p w14:paraId="3E7B7975" w14:textId="76F1FA81" w:rsidR="00AE5DF1" w:rsidRDefault="00AE5DF1" w:rsidP="00AE5DF1">
      <w:pPr>
        <w:rPr>
          <w:b/>
        </w:rPr>
      </w:pPr>
      <w:r>
        <w:rPr>
          <w:b/>
        </w:rPr>
        <w:lastRenderedPageBreak/>
        <w:t xml:space="preserve">Supplementary table 2. </w:t>
      </w:r>
      <w:r>
        <w:rPr>
          <w:rFonts w:cs="Times New Roman"/>
          <w:szCs w:val="24"/>
        </w:rPr>
        <w:t xml:space="preserve">The prevalence of additional parameters </w:t>
      </w:r>
      <w:r w:rsidRPr="007B3822">
        <w:rPr>
          <w:rFonts w:cs="Times New Roman"/>
          <w:szCs w:val="24"/>
        </w:rPr>
        <w:t>according to eGFR group.</w:t>
      </w:r>
    </w:p>
    <w:tbl>
      <w:tblPr>
        <w:tblW w:w="5006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9"/>
        <w:gridCol w:w="11"/>
        <w:gridCol w:w="1691"/>
        <w:gridCol w:w="1681"/>
        <w:gridCol w:w="22"/>
        <w:gridCol w:w="1812"/>
        <w:gridCol w:w="31"/>
        <w:gridCol w:w="2252"/>
        <w:gridCol w:w="14"/>
      </w:tblGrid>
      <w:tr w:rsidR="00AE5DF1" w:rsidRPr="00322FD1" w14:paraId="29625917" w14:textId="77777777" w:rsidTr="0046500F"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single" w:sz="4" w:space="0" w:color="auto"/>
            </w:tcBorders>
            <w:noWrap/>
            <w:vAlign w:val="center"/>
          </w:tcPr>
          <w:p w14:paraId="21EF5E9D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871" w:type="pct"/>
            <w:gridSpan w:val="2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tbl>
            <w:tblPr>
              <w:tblW w:w="5000" w:type="pct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682"/>
            </w:tblGrid>
            <w:tr w:rsidR="00AE5DF1" w:rsidRPr="00322FD1" w14:paraId="59891423" w14:textId="77777777" w:rsidTr="0046500F"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0D7018" w14:textId="77777777" w:rsidR="00AE5DF1" w:rsidRPr="00322FD1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color w:val="000000"/>
                      <w:szCs w:val="24"/>
                      <w:lang w:eastAsia="pl-PL"/>
                    </w:rPr>
                  </w:pPr>
                  <w:r w:rsidRPr="00322FD1">
                    <w:rPr>
                      <w:rFonts w:eastAsia="Times New Roman" w:cs="Times New Roman"/>
                      <w:color w:val="000000"/>
                      <w:szCs w:val="24"/>
                      <w:lang w:eastAsia="pl-PL"/>
                    </w:rPr>
                    <w:t>All patients</w:t>
                  </w:r>
                </w:p>
                <w:p w14:paraId="5992385C" w14:textId="77777777" w:rsidR="00AE5DF1" w:rsidRPr="00322FD1" w:rsidRDefault="00AE5DF1" w:rsidP="0046500F">
                  <w:pPr>
                    <w:spacing w:after="0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322FD1">
                    <w:rPr>
                      <w:rFonts w:eastAsia="Times New Roman" w:cs="Times New Roman"/>
                      <w:color w:val="000000"/>
                      <w:szCs w:val="24"/>
                      <w:lang w:eastAsia="pl-PL"/>
                    </w:rPr>
                    <w:t>n=71</w:t>
                  </w:r>
                </w:p>
              </w:tc>
            </w:tr>
          </w:tbl>
          <w:p w14:paraId="7AD66012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871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D309F2F" w14:textId="77777777" w:rsidR="00AE5DF1" w:rsidRPr="006A06C6" w:rsidRDefault="00AE5DF1" w:rsidP="0046500F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  <w:lang w:val="pl-PL"/>
              </w:rPr>
            </w:pPr>
            <w:r w:rsidRPr="006A06C6">
              <w:rPr>
                <w:rFonts w:cs="Times New Roman"/>
                <w:color w:val="000000" w:themeColor="text1"/>
                <w:szCs w:val="24"/>
                <w:lang w:val="pl-PL"/>
              </w:rPr>
              <w:t xml:space="preserve">eGFR ≥60 ml/min/1.73m2 </w:t>
            </w:r>
          </w:p>
          <w:p w14:paraId="1D577F4E" w14:textId="77777777" w:rsidR="00AE5DF1" w:rsidRPr="006A06C6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6A06C6">
              <w:rPr>
                <w:rFonts w:cs="Times New Roman"/>
                <w:color w:val="000000" w:themeColor="text1"/>
                <w:szCs w:val="24"/>
                <w:lang w:val="pl-PL"/>
              </w:rPr>
              <w:t>n= 41 (57.7%)</w:t>
            </w:r>
          </w:p>
        </w:tc>
        <w:tc>
          <w:tcPr>
            <w:tcW w:w="943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0BB93C6" w14:textId="77777777" w:rsidR="00AE5DF1" w:rsidRPr="00322FD1" w:rsidRDefault="00AE5DF1" w:rsidP="0046500F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FD1">
              <w:rPr>
                <w:rFonts w:cs="Times New Roman"/>
                <w:color w:val="000000" w:themeColor="text1"/>
                <w:szCs w:val="24"/>
              </w:rPr>
              <w:t xml:space="preserve">eGFR 15-59 ml/min/1.73m2 </w:t>
            </w:r>
          </w:p>
          <w:p w14:paraId="7720F4DC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cs="Times New Roman"/>
                <w:color w:val="000000" w:themeColor="text1"/>
                <w:szCs w:val="24"/>
              </w:rPr>
              <w:t>n=19  (26</w:t>
            </w:r>
            <w:r>
              <w:rPr>
                <w:rFonts w:cs="Times New Roman"/>
                <w:color w:val="000000" w:themeColor="text1"/>
                <w:szCs w:val="24"/>
              </w:rPr>
              <w:t>.</w:t>
            </w:r>
            <w:r w:rsidRPr="00322FD1">
              <w:rPr>
                <w:rFonts w:cs="Times New Roman"/>
                <w:color w:val="000000" w:themeColor="text1"/>
                <w:szCs w:val="24"/>
              </w:rPr>
              <w:t>8%)</w:t>
            </w:r>
          </w:p>
        </w:tc>
        <w:tc>
          <w:tcPr>
            <w:tcW w:w="1159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65E8545" w14:textId="77777777" w:rsidR="00AE5DF1" w:rsidRPr="00322FD1" w:rsidRDefault="00AE5DF1" w:rsidP="0046500F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22FD1">
              <w:rPr>
                <w:rFonts w:cs="Times New Roman"/>
                <w:color w:val="000000" w:themeColor="text1"/>
                <w:szCs w:val="24"/>
              </w:rPr>
              <w:t>eGFR &lt;15 ml/min/1.73m2</w:t>
            </w:r>
          </w:p>
          <w:p w14:paraId="332B90E4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cs="Times New Roman"/>
                <w:color w:val="000000" w:themeColor="text1"/>
                <w:szCs w:val="24"/>
              </w:rPr>
              <w:t>n= 11 (15</w:t>
            </w:r>
            <w:r>
              <w:rPr>
                <w:rFonts w:cs="Times New Roman"/>
                <w:color w:val="000000" w:themeColor="text1"/>
                <w:szCs w:val="24"/>
              </w:rPr>
              <w:t>.</w:t>
            </w:r>
            <w:r w:rsidRPr="00322FD1">
              <w:rPr>
                <w:rFonts w:cs="Times New Roman"/>
                <w:color w:val="000000" w:themeColor="text1"/>
                <w:szCs w:val="24"/>
              </w:rPr>
              <w:t>5%)</w:t>
            </w:r>
          </w:p>
        </w:tc>
      </w:tr>
      <w:tr w:rsidR="00AE5DF1" w:rsidRPr="00322FD1" w14:paraId="1C74ABEF" w14:textId="77777777" w:rsidTr="0046500F">
        <w:tc>
          <w:tcPr>
            <w:tcW w:w="115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single" w:sz="4" w:space="0" w:color="auto"/>
            </w:tcBorders>
            <w:noWrap/>
            <w:vAlign w:val="center"/>
          </w:tcPr>
          <w:p w14:paraId="3D008E2A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Female/Male gender</w:t>
            </w:r>
          </w:p>
        </w:tc>
        <w:tc>
          <w:tcPr>
            <w:tcW w:w="871" w:type="pct"/>
            <w:gridSpan w:val="2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95AADAF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n=28</w:t>
            </w: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(38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4%)</w:t>
            </w:r>
          </w:p>
        </w:tc>
        <w:tc>
          <w:tcPr>
            <w:tcW w:w="871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6C5F6E8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n=17</w:t>
            </w: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(41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5%)</w:t>
            </w:r>
          </w:p>
        </w:tc>
        <w:tc>
          <w:tcPr>
            <w:tcW w:w="943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39DDE12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n=7</w:t>
            </w: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</w:t>
            </w:r>
          </w:p>
          <w:p w14:paraId="0A5D56CC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(36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8%)</w:t>
            </w:r>
          </w:p>
        </w:tc>
        <w:tc>
          <w:tcPr>
            <w:tcW w:w="1159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9D78622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n=4</w:t>
            </w:r>
          </w:p>
          <w:p w14:paraId="1C419EC5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(36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.</w:t>
            </w: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4%)</w:t>
            </w:r>
          </w:p>
        </w:tc>
      </w:tr>
      <w:tr w:rsidR="00AE5DF1" w:rsidRPr="00322FD1" w14:paraId="5D77C467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single" w:sz="4" w:space="0" w:color="auto"/>
            </w:tcBorders>
            <w:noWrap/>
            <w:vAlign w:val="center"/>
          </w:tcPr>
          <w:p w14:paraId="42F4A46D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Proteinuria [1/0]</w:t>
            </w:r>
          </w:p>
        </w:tc>
        <w:tc>
          <w:tcPr>
            <w:tcW w:w="864" w:type="pct"/>
            <w:tcBorders>
              <w:top w:val="outset" w:sz="6" w:space="0" w:color="111111"/>
              <w:left w:val="single" w:sz="4" w:space="0" w:color="auto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E54B0B4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n=39 </w:t>
            </w:r>
          </w:p>
          <w:p w14:paraId="520BD1B1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(55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A784726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n=</w:t>
            </w:r>
            <w:r w:rsidRPr="00322FD1">
              <w:rPr>
                <w:rFonts w:eastAsia="Times New Roman" w:cs="Times New Roman"/>
                <w:szCs w:val="24"/>
                <w:lang w:eastAsia="pl-PL"/>
              </w:rPr>
              <w:t xml:space="preserve">14 </w:t>
            </w:r>
          </w:p>
          <w:p w14:paraId="634E3A18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szCs w:val="24"/>
                <w:lang w:eastAsia="pl-PL"/>
              </w:rPr>
              <w:t>(34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B179AE3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n=</w:t>
            </w:r>
            <w:r w:rsidRPr="00322FD1">
              <w:rPr>
                <w:rFonts w:eastAsia="Times New Roman" w:cs="Times New Roman"/>
                <w:szCs w:val="24"/>
                <w:lang w:eastAsia="pl-PL"/>
              </w:rPr>
              <w:t xml:space="preserve">14 </w:t>
            </w:r>
          </w:p>
          <w:p w14:paraId="639DCD15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szCs w:val="24"/>
                <w:lang w:eastAsia="pl-PL"/>
              </w:rPr>
              <w:t>(74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7D17792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n=</w:t>
            </w:r>
            <w:r w:rsidRPr="00322FD1">
              <w:rPr>
                <w:rFonts w:eastAsia="Times New Roman" w:cs="Times New Roman"/>
                <w:szCs w:val="24"/>
                <w:lang w:eastAsia="pl-PL"/>
              </w:rPr>
              <w:t xml:space="preserve">11 </w:t>
            </w:r>
          </w:p>
          <w:p w14:paraId="79E4E6D0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szCs w:val="24"/>
                <w:lang w:eastAsia="pl-PL"/>
              </w:rPr>
              <w:t>(100%)</w:t>
            </w:r>
          </w:p>
        </w:tc>
      </w:tr>
      <w:tr w:rsidR="00AE5DF1" w:rsidRPr="00AE5DF1" w14:paraId="5557ECBC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56B69396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*Albuminuria [1/0]</w:t>
            </w:r>
          </w:p>
          <w:p w14:paraId="3548B81C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p&lt;0.001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1CBE31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20 </w:t>
            </w:r>
          </w:p>
          <w:p w14:paraId="45D49A5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8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0830D38C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6 </w:t>
            </w:r>
          </w:p>
          <w:p w14:paraId="5430453A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15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ADC91B8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8 </w:t>
            </w:r>
          </w:p>
          <w:p w14:paraId="5ACF1CE7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42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94BAAF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6 </w:t>
            </w:r>
          </w:p>
          <w:p w14:paraId="22CAB394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55%)</w:t>
            </w:r>
          </w:p>
        </w:tc>
      </w:tr>
      <w:tr w:rsidR="00AE5DF1" w:rsidRPr="00AE5DF1" w14:paraId="569304B7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2921DC7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Metabolic syndrome [1/0]</w:t>
            </w:r>
          </w:p>
          <w:p w14:paraId="13127CFF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p=0.051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75200FA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20 </w:t>
            </w:r>
          </w:p>
          <w:p w14:paraId="2FFC5575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8.2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E672CC9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7 </w:t>
            </w:r>
          </w:p>
          <w:p w14:paraId="572E1F91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17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F7DE3F5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8 </w:t>
            </w:r>
          </w:p>
          <w:p w14:paraId="3B9EDF28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42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8E3E15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5 </w:t>
            </w:r>
          </w:p>
          <w:p w14:paraId="394992D7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45.5%)</w:t>
            </w:r>
          </w:p>
        </w:tc>
      </w:tr>
      <w:tr w:rsidR="00AE5DF1" w:rsidRPr="00AE5DF1" w14:paraId="382714E5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6128CCA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*DF1 </w:t>
            </w:r>
            <w:proofErr w:type="spellStart"/>
            <w:r w:rsidRPr="00AE5DF1">
              <w:rPr>
                <w:rFonts w:eastAsia="Times New Roman" w:cs="Times New Roman"/>
                <w:szCs w:val="24"/>
                <w:lang w:eastAsia="pl-PL"/>
              </w:rPr>
              <w:t>Glc</w:t>
            </w:r>
            <w:proofErr w:type="spellEnd"/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 [1/0]</w:t>
            </w:r>
          </w:p>
          <w:p w14:paraId="7540EDC6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p=0.04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6EEB878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3 </w:t>
            </w:r>
          </w:p>
          <w:p w14:paraId="1F27B108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4.2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0BF46CA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 </w:t>
            </w:r>
          </w:p>
          <w:p w14:paraId="550B86C7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.4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63E608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0 </w:t>
            </w:r>
          </w:p>
          <w:p w14:paraId="1208F109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0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C139446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2 </w:t>
            </w:r>
          </w:p>
          <w:p w14:paraId="162C2F81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18.2%)</w:t>
            </w:r>
          </w:p>
        </w:tc>
      </w:tr>
      <w:tr w:rsidR="00AE5DF1" w:rsidRPr="00AE5DF1" w14:paraId="0D6F72E7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4E597566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DF2 waist circ. [1/0]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8F9AC96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6 </w:t>
            </w:r>
          </w:p>
          <w:p w14:paraId="7D5ECADC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2.5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89947FE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9 </w:t>
            </w:r>
          </w:p>
          <w:p w14:paraId="6B6BAEAB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2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D18B655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6 </w:t>
            </w:r>
          </w:p>
          <w:p w14:paraId="5817970C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31.6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0A7BBB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 </w:t>
            </w:r>
          </w:p>
          <w:p w14:paraId="59397CA4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9%)</w:t>
            </w:r>
          </w:p>
        </w:tc>
      </w:tr>
      <w:tr w:rsidR="00AE5DF1" w:rsidRPr="00AE5DF1" w14:paraId="3E1D3E37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0797BACC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*DF3 TGL [1/0]</w:t>
            </w:r>
          </w:p>
          <w:p w14:paraId="62E5E465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p=0.038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877F10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35 </w:t>
            </w:r>
          </w:p>
          <w:p w14:paraId="1C674AF4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49.3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1B33434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5 </w:t>
            </w:r>
          </w:p>
          <w:p w14:paraId="12E68643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36.6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0B963E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2 </w:t>
            </w:r>
          </w:p>
          <w:p w14:paraId="5339504E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63.2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8CAA88F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8 </w:t>
            </w:r>
          </w:p>
          <w:p w14:paraId="71B1693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72.7%)</w:t>
            </w:r>
          </w:p>
        </w:tc>
      </w:tr>
      <w:tr w:rsidR="00AE5DF1" w:rsidRPr="00AE5DF1" w14:paraId="3EE639C9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02E88D7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*DF4 HDL [1/0]</w:t>
            </w:r>
          </w:p>
          <w:p w14:paraId="2E88AF28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p=0.006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CB45498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31 </w:t>
            </w:r>
          </w:p>
          <w:p w14:paraId="3D1E2B81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43.7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977B70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0 </w:t>
            </w:r>
          </w:p>
          <w:p w14:paraId="10B44B4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4.4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FB79E54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3 </w:t>
            </w:r>
          </w:p>
          <w:p w14:paraId="7241F2A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68.4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707C1EB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8 </w:t>
            </w:r>
          </w:p>
          <w:p w14:paraId="2FA743F1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72.7%)</w:t>
            </w:r>
          </w:p>
        </w:tc>
      </w:tr>
      <w:tr w:rsidR="00AE5DF1" w:rsidRPr="00AE5DF1" w14:paraId="30B9C13D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2143A791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DF5 HT [1/0]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3B802D75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29 </w:t>
            </w:r>
          </w:p>
          <w:p w14:paraId="3F5CBBCB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40.8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39D2FD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5 </w:t>
            </w:r>
          </w:p>
          <w:p w14:paraId="20421850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36.6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22AB858A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7 </w:t>
            </w:r>
          </w:p>
          <w:p w14:paraId="292EB5C2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36.8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FFF96E9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7 </w:t>
            </w:r>
          </w:p>
          <w:p w14:paraId="0B4D54C5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63.6%)</w:t>
            </w:r>
          </w:p>
        </w:tc>
      </w:tr>
      <w:tr w:rsidR="00AE5DF1" w:rsidRPr="00AE5DF1" w14:paraId="63FE7F99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6137196D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*LVH</w:t>
            </w:r>
          </w:p>
          <w:p w14:paraId="19D74364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p=0.002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241102B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21 </w:t>
            </w:r>
          </w:p>
          <w:p w14:paraId="45162E58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9.6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EFCAF05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10 </w:t>
            </w:r>
          </w:p>
          <w:p w14:paraId="3ED356D7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24.4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4CB7520B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3 </w:t>
            </w:r>
          </w:p>
          <w:p w14:paraId="2FD344F7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15.8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570990D2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 xml:space="preserve">n=8 </w:t>
            </w:r>
          </w:p>
          <w:p w14:paraId="2505A102" w14:textId="77777777" w:rsidR="00AE5DF1" w:rsidRPr="00AE5DF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AE5DF1">
              <w:rPr>
                <w:rFonts w:eastAsia="Times New Roman" w:cs="Times New Roman"/>
                <w:szCs w:val="24"/>
                <w:lang w:eastAsia="pl-PL"/>
              </w:rPr>
              <w:t>(72.7%)</w:t>
            </w:r>
          </w:p>
        </w:tc>
      </w:tr>
      <w:tr w:rsidR="00AE5DF1" w:rsidRPr="00322FD1" w14:paraId="5A28215C" w14:textId="77777777" w:rsidTr="0046500F">
        <w:trPr>
          <w:gridAfter w:val="1"/>
          <w:wAfter w:w="7" w:type="pct"/>
        </w:trPr>
        <w:tc>
          <w:tcPr>
            <w:tcW w:w="1162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</w:tcPr>
          <w:p w14:paraId="3572016D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Central obesity</w:t>
            </w:r>
          </w:p>
        </w:tc>
        <w:tc>
          <w:tcPr>
            <w:tcW w:w="8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71AD7B33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n=12</w:t>
            </w:r>
          </w:p>
          <w:p w14:paraId="275C541B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szCs w:val="24"/>
                <w:lang w:eastAsia="pl-PL"/>
              </w:rPr>
              <w:t>(16</w:t>
            </w:r>
            <w:r>
              <w:rPr>
                <w:rFonts w:eastAsia="Times New Roman" w:cs="Times New Roman"/>
                <w:szCs w:val="24"/>
                <w:lang w:eastAsia="pl-PL"/>
              </w:rPr>
              <w:t>.</w:t>
            </w:r>
            <w:r w:rsidRPr="00322FD1">
              <w:rPr>
                <w:rFonts w:eastAsia="Times New Roman" w:cs="Times New Roman"/>
                <w:szCs w:val="24"/>
                <w:lang w:eastAsia="pl-PL"/>
              </w:rPr>
              <w:t>9%)</w:t>
            </w:r>
          </w:p>
        </w:tc>
        <w:tc>
          <w:tcPr>
            <w:tcW w:w="86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C135DF6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n=7</w:t>
            </w:r>
            <w:r w:rsidRPr="00322FD1"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</w:p>
          <w:p w14:paraId="2E086B27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szCs w:val="24"/>
                <w:lang w:eastAsia="pl-PL"/>
              </w:rPr>
              <w:t>(17%)</w:t>
            </w:r>
          </w:p>
        </w:tc>
        <w:tc>
          <w:tcPr>
            <w:tcW w:w="93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14038745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n=4</w:t>
            </w:r>
            <w:r w:rsidRPr="00322FD1">
              <w:rPr>
                <w:rFonts w:eastAsia="Times New Roman" w:cs="Times New Roman"/>
                <w:szCs w:val="24"/>
                <w:lang w:eastAsia="pl-PL"/>
              </w:rPr>
              <w:t xml:space="preserve"> </w:t>
            </w:r>
          </w:p>
          <w:p w14:paraId="66691C35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szCs w:val="24"/>
                <w:lang w:eastAsia="pl-PL"/>
              </w:rPr>
              <w:t>(21%)</w:t>
            </w:r>
          </w:p>
        </w:tc>
        <w:tc>
          <w:tcPr>
            <w:tcW w:w="1168" w:type="pct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</w:tcPr>
          <w:p w14:paraId="696C1BA8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color w:val="000000"/>
                <w:szCs w:val="24"/>
                <w:lang w:eastAsia="pl-PL"/>
              </w:rPr>
              <w:t>n=</w:t>
            </w:r>
            <w:r w:rsidRPr="00322FD1">
              <w:rPr>
                <w:rFonts w:eastAsia="Times New Roman" w:cs="Times New Roman"/>
                <w:szCs w:val="24"/>
                <w:lang w:eastAsia="pl-PL"/>
              </w:rPr>
              <w:t xml:space="preserve">1 </w:t>
            </w:r>
          </w:p>
          <w:p w14:paraId="736DE647" w14:textId="77777777" w:rsidR="00AE5DF1" w:rsidRPr="00322FD1" w:rsidRDefault="00AE5DF1" w:rsidP="0046500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322FD1">
              <w:rPr>
                <w:rFonts w:eastAsia="Times New Roman" w:cs="Times New Roman"/>
                <w:szCs w:val="24"/>
                <w:lang w:eastAsia="pl-PL"/>
              </w:rPr>
              <w:t>(9%)</w:t>
            </w:r>
          </w:p>
        </w:tc>
      </w:tr>
    </w:tbl>
    <w:p w14:paraId="5094B218" w14:textId="77777777" w:rsidR="00AE5DF1" w:rsidRDefault="00AE5DF1" w:rsidP="00AE5DF1">
      <w:pPr>
        <w:spacing w:after="0"/>
        <w:rPr>
          <w:rFonts w:eastAsia="Times New Roman" w:cs="Times New Roman"/>
          <w:color w:val="000000"/>
          <w:szCs w:val="24"/>
          <w:lang w:eastAsia="pl-PL"/>
        </w:rPr>
      </w:pPr>
      <w:r>
        <w:rPr>
          <w:rFonts w:eastAsia="Times New Roman" w:cs="Times New Roman"/>
          <w:color w:val="000000"/>
          <w:szCs w:val="24"/>
          <w:lang w:eastAsia="pl-PL"/>
        </w:rPr>
        <w:t>Data presented as n</w:t>
      </w:r>
      <w:r w:rsidRPr="00322FD1">
        <w:rPr>
          <w:rFonts w:eastAsia="Times New Roman" w:cs="Times New Roman"/>
          <w:color w:val="000000"/>
          <w:szCs w:val="24"/>
          <w:lang w:eastAsia="pl-PL"/>
        </w:rPr>
        <w:t>umber and %</w:t>
      </w:r>
    </w:p>
    <w:p w14:paraId="73811D3B" w14:textId="77777777" w:rsidR="00AE5DF1" w:rsidRPr="00322FD1" w:rsidRDefault="00AE5DF1" w:rsidP="00AE5DF1">
      <w:pPr>
        <w:rPr>
          <w:rFonts w:eastAsia="Times New Roman" w:cs="Times New Roman"/>
          <w:color w:val="000000"/>
          <w:szCs w:val="24"/>
          <w:lang w:eastAsia="pl-PL"/>
        </w:rPr>
      </w:pPr>
      <w:r>
        <w:rPr>
          <w:rFonts w:eastAsia="Times New Roman" w:cs="Times New Roman"/>
          <w:color w:val="000000"/>
          <w:szCs w:val="24"/>
          <w:lang w:eastAsia="pl-PL"/>
        </w:rPr>
        <w:t>* p&lt;0.05</w:t>
      </w:r>
    </w:p>
    <w:p w14:paraId="5FB92683" w14:textId="3C2E865A" w:rsidR="00DE23E8" w:rsidRPr="001549D3" w:rsidRDefault="00AE5DF1" w:rsidP="00AE5DF1">
      <w:pPr>
        <w:spacing w:before="0" w:after="200" w:line="276" w:lineRule="auto"/>
      </w:pPr>
      <w:r w:rsidRPr="006A06C6">
        <w:t xml:space="preserve">Abbreviations: </w:t>
      </w:r>
      <w:r>
        <w:t xml:space="preserve">eGFR, estimated glomerular filtration rate; DF1 </w:t>
      </w:r>
      <w:proofErr w:type="spellStart"/>
      <w:r>
        <w:t>Glc</w:t>
      </w:r>
      <w:proofErr w:type="spellEnd"/>
      <w:r>
        <w:t xml:space="preserve">, De Ferranti criterion 1: glucose &gt;110 mg/dl (6.1 </w:t>
      </w:r>
      <w:proofErr w:type="spellStart"/>
      <w:r>
        <w:t>mmol</w:t>
      </w:r>
      <w:proofErr w:type="spellEnd"/>
      <w:r>
        <w:t>/l);</w:t>
      </w:r>
      <w:r w:rsidRPr="006A06C6">
        <w:t xml:space="preserve"> D</w:t>
      </w:r>
      <w:r>
        <w:t xml:space="preserve">F2 waist circ., De Ferranti criterion 2: waist circumference &gt;75 percentile; </w:t>
      </w:r>
      <w:r w:rsidRPr="006A06C6">
        <w:t>DF3 TGL</w:t>
      </w:r>
      <w:r>
        <w:t xml:space="preserve">, De Ferranti criterion 3: triglycerides &gt;100 mg/dl (1.13 </w:t>
      </w:r>
      <w:proofErr w:type="spellStart"/>
      <w:r>
        <w:t>mmol</w:t>
      </w:r>
      <w:proofErr w:type="spellEnd"/>
      <w:r>
        <w:t>/l);</w:t>
      </w:r>
      <w:r w:rsidRPr="006A06C6">
        <w:t xml:space="preserve"> DF4 HDL</w:t>
      </w:r>
      <w:r>
        <w:t xml:space="preserve">, De </w:t>
      </w:r>
      <w:r>
        <w:lastRenderedPageBreak/>
        <w:t xml:space="preserve">Ferranti criterion 4: high density lipoprotein ≤50 mg/dl (1.3 </w:t>
      </w:r>
      <w:proofErr w:type="spellStart"/>
      <w:r>
        <w:t>mmol</w:t>
      </w:r>
      <w:proofErr w:type="spellEnd"/>
      <w:r>
        <w:t>/l);</w:t>
      </w:r>
      <w:r w:rsidRPr="006A06C6">
        <w:t xml:space="preserve"> DF5 HT</w:t>
      </w:r>
      <w:r>
        <w:t>, De Ferranti criterion 5: blood pressure &gt;90th percentile;</w:t>
      </w:r>
      <w:r w:rsidRPr="006A06C6">
        <w:t xml:space="preserve"> LVH</w:t>
      </w:r>
      <w:r>
        <w:t xml:space="preserve">, </w:t>
      </w:r>
      <w:r w:rsidRPr="006A06C6">
        <w:t>left ventricular hypertrophy</w:t>
      </w:r>
      <w:r>
        <w:t>;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9FE2D" w14:textId="77777777" w:rsidR="009B31C4" w:rsidRDefault="009B31C4" w:rsidP="00117666">
      <w:pPr>
        <w:spacing w:after="0"/>
      </w:pPr>
      <w:r>
        <w:separator/>
      </w:r>
    </w:p>
  </w:endnote>
  <w:endnote w:type="continuationSeparator" w:id="0">
    <w:p w14:paraId="53DE9AD0" w14:textId="77777777" w:rsidR="009B31C4" w:rsidRDefault="009B31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E411A4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79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E411A4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793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5305BD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79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5305BD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793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CC2DBE" w14:textId="77777777" w:rsidR="009B31C4" w:rsidRDefault="009B31C4" w:rsidP="00117666">
      <w:pPr>
        <w:spacing w:after="0"/>
      </w:pPr>
      <w:r>
        <w:separator/>
      </w:r>
    </w:p>
  </w:footnote>
  <w:footnote w:type="continuationSeparator" w:id="0">
    <w:p w14:paraId="7ED98F79" w14:textId="77777777" w:rsidR="009B31C4" w:rsidRDefault="009B31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793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31C4"/>
    <w:rsid w:val="009C2B12"/>
    <w:rsid w:val="009C70F3"/>
    <w:rsid w:val="00A174D9"/>
    <w:rsid w:val="00A569CD"/>
    <w:rsid w:val="00AB6715"/>
    <w:rsid w:val="00AE5DF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2FF7331-C3BB-46BB-A161-20AE754B9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707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c</cp:lastModifiedBy>
  <cp:revision>5</cp:revision>
  <cp:lastPrinted>2013-10-03T12:51:00Z</cp:lastPrinted>
  <dcterms:created xsi:type="dcterms:W3CDTF">2022-11-17T16:58:00Z</dcterms:created>
  <dcterms:modified xsi:type="dcterms:W3CDTF">2023-05-0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